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DFD4C0" w14:textId="6CA62910" w:rsidR="004256A5" w:rsidRPr="0069000A" w:rsidRDefault="004256A5" w:rsidP="004256A5">
      <w:pPr>
        <w:spacing w:line="360" w:lineRule="auto"/>
        <w:rPr>
          <w:rFonts w:ascii="Helvetica" w:hAnsi="Helvetica" w:cs="Times New Roman"/>
          <w:b/>
          <w:color w:val="000000"/>
        </w:rPr>
      </w:pPr>
      <w:r w:rsidRPr="0069000A">
        <w:rPr>
          <w:rFonts w:ascii="Helvetica" w:hAnsi="Helvetica" w:cs="Times New Roman"/>
          <w:b/>
          <w:color w:val="000000"/>
        </w:rPr>
        <w:t xml:space="preserve">Supplementary Table </w:t>
      </w:r>
      <w:r>
        <w:rPr>
          <w:rFonts w:ascii="Helvetica" w:hAnsi="Helvetica" w:cs="Times New Roman"/>
          <w:b/>
          <w:color w:val="000000"/>
        </w:rPr>
        <w:t>1</w:t>
      </w:r>
      <w:r w:rsidRPr="0069000A">
        <w:rPr>
          <w:rFonts w:ascii="Helvetica" w:hAnsi="Helvetica" w:cs="Times New Roman"/>
          <w:b/>
          <w:color w:val="000000"/>
        </w:rPr>
        <w:t xml:space="preserve">. </w:t>
      </w:r>
      <w:r w:rsidR="007822EA">
        <w:rPr>
          <w:rFonts w:ascii="Helvetica" w:hAnsi="Helvetica" w:cs="Times New Roman"/>
          <w:b/>
          <w:color w:val="000000"/>
        </w:rPr>
        <w:t>Ac</w:t>
      </w:r>
      <w:r w:rsidR="0023078A">
        <w:rPr>
          <w:rFonts w:ascii="Helvetica" w:hAnsi="Helvetica" w:cs="Times New Roman"/>
          <w:b/>
          <w:color w:val="000000"/>
        </w:rPr>
        <w:t xml:space="preserve">cessions of white lupin used in the pangenome construction. </w:t>
      </w:r>
    </w:p>
    <w:p w14:paraId="36F1AFCE" w14:textId="77777777" w:rsidR="004256A5" w:rsidRDefault="004256A5" w:rsidP="00F84F51">
      <w:pPr>
        <w:spacing w:line="360" w:lineRule="auto"/>
        <w:rPr>
          <w:rFonts w:ascii="Helvetica" w:hAnsi="Helvetica" w:cs="Times New Roman"/>
          <w:b/>
          <w:color w:val="000000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8"/>
        <w:gridCol w:w="1994"/>
        <w:gridCol w:w="2616"/>
        <w:gridCol w:w="111"/>
      </w:tblGrid>
      <w:tr w:rsidR="007822EA" w:rsidRPr="004256A5" w14:paraId="08FDAA7D" w14:textId="77777777" w:rsidTr="004256A5">
        <w:trPr>
          <w:gridAfter w:val="1"/>
          <w:wAfter w:w="111" w:type="dxa"/>
          <w:trHeight w:val="48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2815C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b/>
                <w:bCs/>
                <w:color w:val="000000"/>
              </w:rPr>
              <w:t>Acce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5989DB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b/>
                <w:bCs/>
                <w:color w:val="000000"/>
              </w:rPr>
              <w:t>Original 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0A4B75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b/>
                <w:bCs/>
                <w:color w:val="000000"/>
              </w:rPr>
              <w:t>Domestication status</w:t>
            </w:r>
          </w:p>
        </w:tc>
      </w:tr>
      <w:tr w:rsidR="007822EA" w:rsidRPr="004256A5" w14:paraId="42F6128F" w14:textId="77777777" w:rsidTr="004256A5">
        <w:trPr>
          <w:gridAfter w:val="1"/>
          <w:wAfter w:w="111" w:type="dxa"/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22EDE" w14:textId="77777777" w:rsidR="007822EA" w:rsidRPr="004256A5" w:rsidRDefault="007822EA" w:rsidP="007822EA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ALB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CA9A1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Alge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45B0E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Landrace</w:t>
            </w:r>
          </w:p>
        </w:tc>
      </w:tr>
      <w:tr w:rsidR="007822EA" w:rsidRPr="004256A5" w14:paraId="718FDFF9" w14:textId="77777777" w:rsidTr="007822EA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2D60E" w14:textId="77777777" w:rsidR="007822EA" w:rsidRPr="004256A5" w:rsidRDefault="007822EA" w:rsidP="007822EA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Ami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ADCAF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Chile</w:t>
            </w:r>
          </w:p>
        </w:tc>
        <w:tc>
          <w:tcPr>
            <w:tcW w:w="2686" w:type="dxa"/>
            <w:gridSpan w:val="2"/>
            <w:shd w:val="clear" w:color="auto" w:fill="auto"/>
            <w:noWrap/>
            <w:vAlign w:val="center"/>
            <w:hideMark/>
          </w:tcPr>
          <w:p w14:paraId="6500FA51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Cultivar</w:t>
            </w:r>
          </w:p>
        </w:tc>
      </w:tr>
      <w:tr w:rsidR="007822EA" w:rsidRPr="004256A5" w14:paraId="5202E664" w14:textId="77777777" w:rsidTr="007822EA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03889" w14:textId="77777777" w:rsidR="007822EA" w:rsidRPr="004256A5" w:rsidRDefault="007822EA" w:rsidP="007822EA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Badajoz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D5BAF5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Spain</w:t>
            </w:r>
          </w:p>
        </w:tc>
        <w:tc>
          <w:tcPr>
            <w:tcW w:w="2686" w:type="dxa"/>
            <w:gridSpan w:val="2"/>
            <w:shd w:val="clear" w:color="auto" w:fill="auto"/>
            <w:noWrap/>
            <w:vAlign w:val="center"/>
            <w:hideMark/>
          </w:tcPr>
          <w:p w14:paraId="4C722504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Landrace</w:t>
            </w:r>
          </w:p>
        </w:tc>
      </w:tr>
      <w:tr w:rsidR="007822EA" w:rsidRPr="004256A5" w14:paraId="2F026B43" w14:textId="77777777" w:rsidTr="004256A5">
        <w:trPr>
          <w:gridAfter w:val="1"/>
          <w:wAfter w:w="111" w:type="dxa"/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D5F4C" w14:textId="77777777" w:rsidR="007822EA" w:rsidRPr="004256A5" w:rsidRDefault="007822EA" w:rsidP="007822EA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4256A5">
              <w:rPr>
                <w:rFonts w:ascii="Helvetica" w:eastAsia="Times New Roman" w:hAnsi="Helvetica" w:cs="Times New Roman"/>
                <w:color w:val="000000"/>
              </w:rPr>
              <w:t>Batsi_Wil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DBFB3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Gree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00EBE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Wild</w:t>
            </w:r>
          </w:p>
        </w:tc>
      </w:tr>
      <w:tr w:rsidR="007822EA" w:rsidRPr="004256A5" w14:paraId="0FB7C1EF" w14:textId="77777777" w:rsidTr="004256A5">
        <w:trPr>
          <w:gridAfter w:val="1"/>
          <w:wAfter w:w="111" w:type="dxa"/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9B3D2" w14:textId="77777777" w:rsidR="007822EA" w:rsidRPr="004256A5" w:rsidRDefault="007822EA" w:rsidP="007822EA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Clov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447E5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Fra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6F667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Cultivar</w:t>
            </w:r>
          </w:p>
        </w:tc>
      </w:tr>
      <w:tr w:rsidR="007822EA" w:rsidRPr="004256A5" w14:paraId="4A7AE8F1" w14:textId="77777777" w:rsidTr="004256A5">
        <w:trPr>
          <w:gridAfter w:val="1"/>
          <w:wAfter w:w="111" w:type="dxa"/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7B29C" w14:textId="77777777" w:rsidR="007822EA" w:rsidRPr="004256A5" w:rsidRDefault="007822EA" w:rsidP="007822EA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4256A5">
              <w:rPr>
                <w:rFonts w:ascii="Helvetica" w:eastAsia="Times New Roman" w:hAnsi="Helvetica" w:cs="Times New Roman"/>
                <w:color w:val="000000"/>
              </w:rPr>
              <w:t>Die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BDAC5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U.K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49813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Cultivar</w:t>
            </w:r>
          </w:p>
        </w:tc>
      </w:tr>
      <w:tr w:rsidR="007822EA" w:rsidRPr="004256A5" w14:paraId="4ACC34F5" w14:textId="77777777" w:rsidTr="004256A5">
        <w:trPr>
          <w:gridAfter w:val="1"/>
          <w:wAfter w:w="111" w:type="dxa"/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74FCC" w14:textId="77777777" w:rsidR="007822EA" w:rsidRPr="004256A5" w:rsidRDefault="007822EA" w:rsidP="007822EA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Dog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CD34AE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Ethiop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ABC71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Landrace</w:t>
            </w:r>
          </w:p>
        </w:tc>
      </w:tr>
      <w:tr w:rsidR="007822EA" w:rsidRPr="004256A5" w14:paraId="50C12AC5" w14:textId="77777777" w:rsidTr="004256A5">
        <w:trPr>
          <w:gridAfter w:val="1"/>
          <w:wAfter w:w="111" w:type="dxa"/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88927" w14:textId="77777777" w:rsidR="007822EA" w:rsidRPr="004256A5" w:rsidRDefault="007822EA" w:rsidP="007822EA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EGY6484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25118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Egy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DDAD7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Landrace</w:t>
            </w:r>
          </w:p>
        </w:tc>
      </w:tr>
      <w:tr w:rsidR="007822EA" w:rsidRPr="004256A5" w14:paraId="44987949" w14:textId="77777777" w:rsidTr="004256A5">
        <w:trPr>
          <w:gridAfter w:val="1"/>
          <w:wAfter w:w="111" w:type="dxa"/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2980B" w14:textId="77777777" w:rsidR="007822EA" w:rsidRPr="004256A5" w:rsidRDefault="007822EA" w:rsidP="007822EA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Energ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DF949F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Fra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55B32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Cultivar</w:t>
            </w:r>
          </w:p>
        </w:tc>
      </w:tr>
      <w:tr w:rsidR="007822EA" w:rsidRPr="004256A5" w14:paraId="3F6B63C1" w14:textId="77777777" w:rsidTr="004256A5">
        <w:trPr>
          <w:gridAfter w:val="1"/>
          <w:wAfter w:w="111" w:type="dxa"/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1C38E" w14:textId="77777777" w:rsidR="007822EA" w:rsidRPr="004256A5" w:rsidRDefault="007822EA" w:rsidP="007822EA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4256A5">
              <w:rPr>
                <w:rFonts w:ascii="Helvetica" w:eastAsia="Times New Roman" w:hAnsi="Helvetica" w:cs="Times New Roman"/>
                <w:color w:val="000000"/>
              </w:rPr>
              <w:t>Feodor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7F6DA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German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5E1FC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Cultivar</w:t>
            </w:r>
          </w:p>
        </w:tc>
      </w:tr>
      <w:tr w:rsidR="007822EA" w:rsidRPr="004256A5" w14:paraId="1AC017A6" w14:textId="77777777" w:rsidTr="004256A5">
        <w:trPr>
          <w:gridAfter w:val="1"/>
          <w:wAfter w:w="111" w:type="dxa"/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EA979" w14:textId="77777777" w:rsidR="007822EA" w:rsidRPr="004256A5" w:rsidRDefault="007822EA" w:rsidP="007822EA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Figar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84FF1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Fra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F80E1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Cultivar</w:t>
            </w:r>
          </w:p>
        </w:tc>
      </w:tr>
      <w:tr w:rsidR="007822EA" w:rsidRPr="004256A5" w14:paraId="3399596A" w14:textId="77777777" w:rsidTr="004256A5">
        <w:trPr>
          <w:gridAfter w:val="1"/>
          <w:wAfter w:w="111" w:type="dxa"/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801F6" w14:textId="1889CCE6" w:rsidR="007822EA" w:rsidRPr="004256A5" w:rsidRDefault="007822EA" w:rsidP="007822EA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4256A5">
              <w:rPr>
                <w:rFonts w:ascii="Helvetica" w:eastAsia="Times New Roman" w:hAnsi="Helvetica" w:cs="Times New Roman"/>
                <w:color w:val="000000"/>
              </w:rPr>
              <w:t>Gerelt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01F39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Ethiop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A93EA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Landrace</w:t>
            </w:r>
          </w:p>
        </w:tc>
      </w:tr>
      <w:tr w:rsidR="007822EA" w:rsidRPr="004256A5" w14:paraId="0D836821" w14:textId="77777777" w:rsidTr="004256A5">
        <w:trPr>
          <w:gridAfter w:val="1"/>
          <w:wAfter w:w="111" w:type="dxa"/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081672" w14:textId="77777777" w:rsidR="007822EA" w:rsidRPr="004256A5" w:rsidRDefault="007822EA" w:rsidP="007822EA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GR38-Megalopol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1CC35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Gree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40152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Wild</w:t>
            </w:r>
          </w:p>
        </w:tc>
      </w:tr>
      <w:tr w:rsidR="007822EA" w:rsidRPr="004256A5" w14:paraId="169DFF7B" w14:textId="77777777" w:rsidTr="004256A5">
        <w:trPr>
          <w:gridAfter w:val="1"/>
          <w:wAfter w:w="111" w:type="dxa"/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E7C74" w14:textId="77777777" w:rsidR="007822EA" w:rsidRPr="004256A5" w:rsidRDefault="007822EA" w:rsidP="007822EA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4256A5">
              <w:rPr>
                <w:rFonts w:ascii="Helvetica" w:eastAsia="Times New Roman" w:hAnsi="Helvetica" w:cs="Times New Roman"/>
                <w:color w:val="000000"/>
              </w:rPr>
              <w:t>Graec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92609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Hunga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51471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Wild</w:t>
            </w:r>
          </w:p>
        </w:tc>
      </w:tr>
      <w:tr w:rsidR="007822EA" w:rsidRPr="004256A5" w14:paraId="7A95F9C9" w14:textId="77777777" w:rsidTr="004256A5">
        <w:trPr>
          <w:gridAfter w:val="1"/>
          <w:wAfter w:w="111" w:type="dxa"/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ECFA6" w14:textId="77777777" w:rsidR="007822EA" w:rsidRPr="004256A5" w:rsidRDefault="007822EA" w:rsidP="007822EA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GRC5262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0F576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Gree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587C2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Wild</w:t>
            </w:r>
          </w:p>
        </w:tc>
      </w:tr>
      <w:tr w:rsidR="007822EA" w:rsidRPr="004256A5" w14:paraId="7EE6FBE4" w14:textId="77777777" w:rsidTr="004256A5">
        <w:trPr>
          <w:gridAfter w:val="1"/>
          <w:wAfter w:w="111" w:type="dxa"/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C8BD4" w14:textId="77777777" w:rsidR="007822EA" w:rsidRPr="004256A5" w:rsidRDefault="007822EA" w:rsidP="007822EA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4256A5">
              <w:rPr>
                <w:rFonts w:ascii="Helvetica" w:eastAsia="Times New Roman" w:hAnsi="Helvetica" w:cs="Times New Roman"/>
                <w:color w:val="000000"/>
              </w:rPr>
              <w:t>Gyulatany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AD2EF1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Hunga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E8EBE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Cultivar</w:t>
            </w:r>
          </w:p>
        </w:tc>
      </w:tr>
      <w:tr w:rsidR="007822EA" w:rsidRPr="004256A5" w14:paraId="69D49FE3" w14:textId="77777777" w:rsidTr="004256A5">
        <w:trPr>
          <w:gridAfter w:val="1"/>
          <w:wAfter w:w="111" w:type="dxa"/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A572E" w14:textId="77777777" w:rsidR="007822EA" w:rsidRPr="004256A5" w:rsidRDefault="007822EA" w:rsidP="007822EA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Hans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CF7B91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German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44D42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Cultivar</w:t>
            </w:r>
          </w:p>
        </w:tc>
      </w:tr>
      <w:tr w:rsidR="007822EA" w:rsidRPr="004256A5" w14:paraId="0AEA376B" w14:textId="77777777" w:rsidTr="004256A5">
        <w:trPr>
          <w:gridAfter w:val="1"/>
          <w:wAfter w:w="111" w:type="dxa"/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06A92C" w14:textId="77777777" w:rsidR="007822EA" w:rsidRPr="004256A5" w:rsidRDefault="007822EA" w:rsidP="007822EA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4256A5">
              <w:rPr>
                <w:rFonts w:ascii="Helvetica" w:eastAsia="Times New Roman" w:hAnsi="Helvetica" w:cs="Times New Roman"/>
                <w:color w:val="000000"/>
              </w:rPr>
              <w:t>Kali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94D16E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Pola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337A3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Cultivar</w:t>
            </w:r>
          </w:p>
        </w:tc>
      </w:tr>
      <w:tr w:rsidR="007822EA" w:rsidRPr="004256A5" w14:paraId="35B067BB" w14:textId="77777777" w:rsidTr="004256A5">
        <w:trPr>
          <w:gridAfter w:val="1"/>
          <w:wAfter w:w="111" w:type="dxa"/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CB71F" w14:textId="24450C58" w:rsidR="007822EA" w:rsidRPr="004256A5" w:rsidRDefault="007822EA" w:rsidP="007822EA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Kiev</w:t>
            </w:r>
            <w:r w:rsidR="000B3FD5">
              <w:rPr>
                <w:rFonts w:ascii="Helvetica" w:eastAsia="Times New Roman" w:hAnsi="Helvetica" w:cs="Times New Roman"/>
                <w:color w:val="000000"/>
              </w:rPr>
              <w:t xml:space="preserve"> Muta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A0364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Ukra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0F914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Cultivar</w:t>
            </w:r>
          </w:p>
        </w:tc>
      </w:tr>
      <w:tr w:rsidR="007822EA" w:rsidRPr="004256A5" w14:paraId="1870A7F1" w14:textId="77777777" w:rsidTr="004256A5">
        <w:trPr>
          <w:gridAfter w:val="1"/>
          <w:wAfter w:w="111" w:type="dxa"/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84740" w14:textId="77777777" w:rsidR="007822EA" w:rsidRPr="004256A5" w:rsidRDefault="007822EA" w:rsidP="007822EA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Luck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245AE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Fra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7FF7A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Cultivar</w:t>
            </w:r>
          </w:p>
        </w:tc>
      </w:tr>
      <w:tr w:rsidR="007822EA" w:rsidRPr="004256A5" w14:paraId="6C50AA43" w14:textId="77777777" w:rsidTr="004256A5">
        <w:trPr>
          <w:gridAfter w:val="1"/>
          <w:wAfter w:w="111" w:type="dxa"/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E77A01" w14:textId="77777777" w:rsidR="007822EA" w:rsidRPr="004256A5" w:rsidRDefault="007822EA" w:rsidP="007822EA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Lux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04DB5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Fra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1EE52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Cultivar</w:t>
            </w:r>
          </w:p>
        </w:tc>
      </w:tr>
      <w:tr w:rsidR="007822EA" w:rsidRPr="004256A5" w14:paraId="580F25ED" w14:textId="77777777" w:rsidTr="004256A5">
        <w:trPr>
          <w:gridAfter w:val="1"/>
          <w:wAfter w:w="111" w:type="dxa"/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0AA73" w14:textId="77777777" w:rsidR="007822EA" w:rsidRPr="004256A5" w:rsidRDefault="007822EA" w:rsidP="007822EA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Magn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7DD03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Fra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690D5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Cultivar</w:t>
            </w:r>
          </w:p>
        </w:tc>
      </w:tr>
      <w:tr w:rsidR="007822EA" w:rsidRPr="004256A5" w14:paraId="65E2651B" w14:textId="77777777" w:rsidTr="004256A5">
        <w:trPr>
          <w:gridAfter w:val="1"/>
          <w:wAfter w:w="111" w:type="dxa"/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EDA53" w14:textId="77777777" w:rsidR="007822EA" w:rsidRPr="004256A5" w:rsidRDefault="007822EA" w:rsidP="007822EA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4256A5">
              <w:rPr>
                <w:rFonts w:ascii="Helvetica" w:eastAsia="Times New Roman" w:hAnsi="Helvetica" w:cs="Times New Roman"/>
                <w:color w:val="000000"/>
              </w:rPr>
              <w:t>Murring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7A8B34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Austral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B16B2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Cultivar</w:t>
            </w:r>
          </w:p>
        </w:tc>
      </w:tr>
      <w:tr w:rsidR="007822EA" w:rsidRPr="004256A5" w14:paraId="00F1E37C" w14:textId="77777777" w:rsidTr="004256A5">
        <w:trPr>
          <w:gridAfter w:val="1"/>
          <w:wAfter w:w="111" w:type="dxa"/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DB0B9" w14:textId="77777777" w:rsidR="007822EA" w:rsidRPr="004256A5" w:rsidRDefault="007822EA" w:rsidP="007822EA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N35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182F8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Isra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A552A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Landrace</w:t>
            </w:r>
          </w:p>
        </w:tc>
      </w:tr>
      <w:tr w:rsidR="007822EA" w:rsidRPr="004256A5" w14:paraId="797277D8" w14:textId="77777777" w:rsidTr="004256A5">
        <w:trPr>
          <w:gridAfter w:val="1"/>
          <w:wAfter w:w="111" w:type="dxa"/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0BA80" w14:textId="77777777" w:rsidR="007822EA" w:rsidRPr="004256A5" w:rsidRDefault="007822EA" w:rsidP="007822EA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4256A5">
              <w:rPr>
                <w:rFonts w:ascii="Helvetica" w:eastAsia="Times New Roman" w:hAnsi="Helvetica" w:cs="Times New Roman"/>
                <w:color w:val="000000"/>
              </w:rPr>
              <w:t>Nahrquel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EFB204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German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D2FE0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Cultivar</w:t>
            </w:r>
          </w:p>
        </w:tc>
      </w:tr>
      <w:tr w:rsidR="007822EA" w:rsidRPr="004256A5" w14:paraId="1CD46221" w14:textId="77777777" w:rsidTr="004256A5">
        <w:trPr>
          <w:gridAfter w:val="1"/>
          <w:wAfter w:w="111" w:type="dxa"/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C80A5" w14:textId="77777777" w:rsidR="007822EA" w:rsidRPr="004256A5" w:rsidRDefault="007822EA" w:rsidP="007822EA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4256A5">
              <w:rPr>
                <w:rFonts w:ascii="Helvetica" w:eastAsia="Times New Roman" w:hAnsi="Helvetica" w:cs="Times New Roman"/>
                <w:color w:val="000000"/>
              </w:rPr>
              <w:t>Neulan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90186D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German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5E950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Cultivar</w:t>
            </w:r>
          </w:p>
        </w:tc>
      </w:tr>
      <w:tr w:rsidR="007822EA" w:rsidRPr="004256A5" w14:paraId="57E6005A" w14:textId="77777777" w:rsidTr="007822EA">
        <w:trPr>
          <w:gridAfter w:val="1"/>
          <w:wAfter w:w="111" w:type="dxa"/>
          <w:trHeight w:val="28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C54B15" w14:textId="77777777" w:rsidR="007822EA" w:rsidRPr="004256A5" w:rsidRDefault="007822EA" w:rsidP="007822EA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4256A5">
              <w:rPr>
                <w:rFonts w:ascii="Helvetica" w:eastAsia="Times New Roman" w:hAnsi="Helvetica" w:cs="Times New Roman"/>
                <w:color w:val="000000"/>
              </w:rPr>
              <w:t>Neutr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1DDE15DC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German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F9595C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Cultivar</w:t>
            </w:r>
          </w:p>
        </w:tc>
      </w:tr>
      <w:tr w:rsidR="007822EA" w:rsidRPr="004256A5" w14:paraId="2AFE1E74" w14:textId="77777777" w:rsidTr="007822EA">
        <w:trPr>
          <w:gridAfter w:val="1"/>
          <w:wAfter w:w="111" w:type="dxa"/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A8661F" w14:textId="77777777" w:rsidR="007822EA" w:rsidRPr="004256A5" w:rsidRDefault="007822EA" w:rsidP="007822EA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4256A5">
              <w:rPr>
                <w:rFonts w:ascii="Helvetica" w:eastAsia="Times New Roman" w:hAnsi="Helvetica" w:cs="Times New Roman"/>
                <w:color w:val="000000"/>
              </w:rPr>
              <w:t>Orus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627C8B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Fra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50ACB3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Cultivar</w:t>
            </w:r>
          </w:p>
        </w:tc>
      </w:tr>
      <w:tr w:rsidR="007822EA" w:rsidRPr="004256A5" w14:paraId="3DB5CD64" w14:textId="77777777" w:rsidTr="007822EA">
        <w:trPr>
          <w:gridAfter w:val="1"/>
          <w:wAfter w:w="111" w:type="dxa"/>
          <w:trHeight w:val="28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E3104B" w14:textId="77777777" w:rsidR="007822EA" w:rsidRPr="004256A5" w:rsidRDefault="007822EA" w:rsidP="007822EA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P2152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F50A61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Chil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9BEBE8" w14:textId="15B2A0E3" w:rsidR="007822EA" w:rsidRPr="004256A5" w:rsidRDefault="00983D24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>
              <w:rPr>
                <w:rFonts w:ascii="Helvetica" w:eastAsia="Times New Roman" w:hAnsi="Helvetica" w:cs="Times New Roman"/>
                <w:color w:val="000000"/>
              </w:rPr>
              <w:t>Cultivar</w:t>
            </w:r>
          </w:p>
        </w:tc>
      </w:tr>
      <w:tr w:rsidR="007822EA" w:rsidRPr="004256A5" w14:paraId="57E79EF5" w14:textId="77777777" w:rsidTr="007822EA">
        <w:trPr>
          <w:gridAfter w:val="1"/>
          <w:wAfter w:w="111" w:type="dxa"/>
          <w:trHeight w:val="28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955251" w14:textId="77777777" w:rsidR="007822EA" w:rsidRPr="004256A5" w:rsidRDefault="007822EA" w:rsidP="007822EA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P2717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83B0DD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Ethiopi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24D40C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Landrace</w:t>
            </w:r>
          </w:p>
        </w:tc>
      </w:tr>
      <w:tr w:rsidR="007822EA" w:rsidRPr="004256A5" w14:paraId="5F9575DB" w14:textId="77777777" w:rsidTr="004256A5">
        <w:trPr>
          <w:gridAfter w:val="1"/>
          <w:wAfter w:w="111" w:type="dxa"/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A0B99" w14:textId="77777777" w:rsidR="007822EA" w:rsidRPr="004256A5" w:rsidRDefault="007822EA" w:rsidP="007822EA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4256A5">
              <w:rPr>
                <w:rFonts w:ascii="Helvetica" w:eastAsia="Times New Roman" w:hAnsi="Helvetica" w:cs="Times New Roman"/>
                <w:color w:val="000000"/>
              </w:rPr>
              <w:t>Poutignan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BCA51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Ita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FD6842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Landrace</w:t>
            </w:r>
          </w:p>
        </w:tc>
      </w:tr>
      <w:tr w:rsidR="007822EA" w:rsidRPr="004256A5" w14:paraId="090A73CF" w14:textId="77777777" w:rsidTr="004256A5">
        <w:trPr>
          <w:gridAfter w:val="1"/>
          <w:wAfter w:w="111" w:type="dxa"/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73026" w14:textId="77777777" w:rsidR="007822EA" w:rsidRPr="004256A5" w:rsidRDefault="007822EA" w:rsidP="007822EA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4256A5">
              <w:rPr>
                <w:rFonts w:ascii="Helvetica" w:eastAsia="Times New Roman" w:hAnsi="Helvetica" w:cs="Times New Roman"/>
                <w:color w:val="000000"/>
              </w:rPr>
              <w:t>Primorsky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5ED042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Rus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8657E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Cultivar</w:t>
            </w:r>
          </w:p>
        </w:tc>
      </w:tr>
      <w:tr w:rsidR="007822EA" w:rsidRPr="004256A5" w14:paraId="49FDC92B" w14:textId="77777777" w:rsidTr="004256A5">
        <w:trPr>
          <w:gridAfter w:val="1"/>
          <w:wAfter w:w="111" w:type="dxa"/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9884A" w14:textId="77777777" w:rsidR="007822EA" w:rsidRPr="004256A5" w:rsidRDefault="007822EA" w:rsidP="007822EA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4256A5">
              <w:rPr>
                <w:rFonts w:ascii="Helvetica" w:eastAsia="Times New Roman" w:hAnsi="Helvetica" w:cs="Times New Roman"/>
                <w:color w:val="000000"/>
              </w:rPr>
              <w:t>Shinfiel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BE72A6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U.K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11635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Cultivar</w:t>
            </w:r>
          </w:p>
        </w:tc>
      </w:tr>
      <w:tr w:rsidR="007822EA" w:rsidRPr="004256A5" w14:paraId="1A0EFAAA" w14:textId="77777777" w:rsidTr="004256A5">
        <w:trPr>
          <w:gridAfter w:val="1"/>
          <w:wAfter w:w="111" w:type="dxa"/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B4F43" w14:textId="77777777" w:rsidR="007822EA" w:rsidRPr="004256A5" w:rsidRDefault="007822EA" w:rsidP="007822EA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Sta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C929C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Rus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13945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Cultivar</w:t>
            </w:r>
          </w:p>
        </w:tc>
      </w:tr>
      <w:tr w:rsidR="007822EA" w:rsidRPr="004256A5" w14:paraId="02076252" w14:textId="77777777" w:rsidTr="004256A5">
        <w:trPr>
          <w:gridAfter w:val="1"/>
          <w:wAfter w:w="111" w:type="dxa"/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30321" w14:textId="77777777" w:rsidR="007822EA" w:rsidRPr="004256A5" w:rsidRDefault="007822EA" w:rsidP="007822EA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SYR6258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BEBBF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Syr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FC14C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Landrace</w:t>
            </w:r>
          </w:p>
        </w:tc>
      </w:tr>
      <w:tr w:rsidR="007822EA" w:rsidRPr="004256A5" w14:paraId="4907197F" w14:textId="77777777" w:rsidTr="004256A5">
        <w:trPr>
          <w:gridAfter w:val="1"/>
          <w:wAfter w:w="111" w:type="dxa"/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391DE" w14:textId="77777777" w:rsidR="007822EA" w:rsidRPr="004256A5" w:rsidRDefault="007822EA" w:rsidP="007822EA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4256A5">
              <w:rPr>
                <w:rFonts w:ascii="Helvetica" w:eastAsia="Times New Roman" w:hAnsi="Helvetica" w:cs="Times New Roman"/>
                <w:color w:val="000000"/>
              </w:rPr>
              <w:t>Tombowskij</w:t>
            </w:r>
            <w:proofErr w:type="spellEnd"/>
            <w:r w:rsidRPr="004256A5">
              <w:rPr>
                <w:rFonts w:ascii="Helvetica" w:eastAsia="Times New Roman" w:hAnsi="Helvetica" w:cs="Times New Roman"/>
                <w:color w:val="000000"/>
              </w:rPr>
              <w:t xml:space="preserve"> </w:t>
            </w:r>
            <w:proofErr w:type="spellStart"/>
            <w:r w:rsidRPr="004256A5">
              <w:rPr>
                <w:rFonts w:ascii="Helvetica" w:eastAsia="Times New Roman" w:hAnsi="Helvetica" w:cs="Times New Roman"/>
                <w:color w:val="000000"/>
              </w:rPr>
              <w:t>Skorospielyj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0FE6B0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Rus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1D436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Cultivar</w:t>
            </w:r>
          </w:p>
        </w:tc>
      </w:tr>
      <w:tr w:rsidR="007822EA" w:rsidRPr="004256A5" w14:paraId="61196EC7" w14:textId="77777777" w:rsidTr="004256A5">
        <w:trPr>
          <w:gridAfter w:val="1"/>
          <w:wAfter w:w="111" w:type="dxa"/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9FCF9" w14:textId="77777777" w:rsidR="007822EA" w:rsidRPr="004256A5" w:rsidRDefault="007822EA" w:rsidP="007822EA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4256A5">
              <w:rPr>
                <w:rFonts w:ascii="Helvetica" w:eastAsia="Times New Roman" w:hAnsi="Helvetica" w:cs="Times New Roman"/>
                <w:color w:val="000000"/>
              </w:rPr>
              <w:t>Ulys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A9C25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Fra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5206B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Cultivar</w:t>
            </w:r>
          </w:p>
        </w:tc>
      </w:tr>
      <w:tr w:rsidR="007822EA" w:rsidRPr="004256A5" w14:paraId="085F7722" w14:textId="77777777" w:rsidTr="004256A5">
        <w:trPr>
          <w:gridAfter w:val="1"/>
          <w:wAfter w:w="111" w:type="dxa"/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BB431" w14:textId="77777777" w:rsidR="007822EA" w:rsidRPr="004256A5" w:rsidRDefault="007822EA" w:rsidP="007822EA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4256A5">
              <w:rPr>
                <w:rFonts w:ascii="Helvetica" w:eastAsia="Times New Roman" w:hAnsi="Helvetica" w:cs="Times New Roman"/>
                <w:color w:val="000000"/>
              </w:rPr>
              <w:t>Volodi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FC84DB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German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1A339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Cultivar</w:t>
            </w:r>
          </w:p>
        </w:tc>
      </w:tr>
      <w:tr w:rsidR="007822EA" w:rsidRPr="004256A5" w14:paraId="4F58B0F7" w14:textId="77777777" w:rsidTr="004256A5">
        <w:trPr>
          <w:gridAfter w:val="1"/>
          <w:wAfter w:w="111" w:type="dxa"/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A1A62" w14:textId="79864CDF" w:rsidR="007822EA" w:rsidRPr="004256A5" w:rsidRDefault="007822EA" w:rsidP="007822EA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4256A5">
              <w:rPr>
                <w:rFonts w:ascii="Helvetica" w:eastAsia="Times New Roman" w:hAnsi="Helvetica" w:cs="Times New Roman"/>
                <w:color w:val="000000"/>
              </w:rPr>
              <w:t>Wad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30E6F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Ethiop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D9EFA" w14:textId="77777777" w:rsidR="007822EA" w:rsidRPr="004256A5" w:rsidRDefault="007822EA" w:rsidP="004256A5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Landrace</w:t>
            </w:r>
          </w:p>
        </w:tc>
      </w:tr>
    </w:tbl>
    <w:p w14:paraId="5011E153" w14:textId="77777777" w:rsidR="004256A5" w:rsidRDefault="004256A5" w:rsidP="00F84F51">
      <w:pPr>
        <w:spacing w:line="360" w:lineRule="auto"/>
        <w:rPr>
          <w:rFonts w:ascii="Helvetica" w:hAnsi="Helvetica" w:cs="Times New Roman"/>
          <w:b/>
          <w:color w:val="000000"/>
        </w:rPr>
      </w:pPr>
    </w:p>
    <w:p w14:paraId="200C02DE" w14:textId="77777777" w:rsidR="005876C4" w:rsidRDefault="005876C4" w:rsidP="00F84F51">
      <w:pPr>
        <w:spacing w:line="360" w:lineRule="auto"/>
        <w:rPr>
          <w:rFonts w:ascii="Helvetica" w:hAnsi="Helvetica" w:cs="Times New Roman"/>
          <w:b/>
          <w:color w:val="000000"/>
        </w:rPr>
      </w:pPr>
    </w:p>
    <w:p w14:paraId="27DD07BA" w14:textId="70DE6D17" w:rsidR="00F84F51" w:rsidRPr="0069000A" w:rsidRDefault="00F84F51" w:rsidP="00F84F51">
      <w:pPr>
        <w:spacing w:line="360" w:lineRule="auto"/>
        <w:rPr>
          <w:rFonts w:ascii="Helvetica" w:hAnsi="Helvetica" w:cs="Times New Roman"/>
          <w:b/>
          <w:color w:val="000000"/>
        </w:rPr>
      </w:pPr>
      <w:r w:rsidRPr="0069000A">
        <w:rPr>
          <w:rFonts w:ascii="Helvetica" w:hAnsi="Helvetica" w:cs="Times New Roman"/>
          <w:b/>
          <w:color w:val="000000"/>
        </w:rPr>
        <w:lastRenderedPageBreak/>
        <w:t xml:space="preserve">Supplementary Table </w:t>
      </w:r>
      <w:r w:rsidR="004256A5">
        <w:rPr>
          <w:rFonts w:ascii="Helvetica" w:hAnsi="Helvetica" w:cs="Times New Roman"/>
          <w:b/>
          <w:color w:val="000000"/>
        </w:rPr>
        <w:t>2</w:t>
      </w:r>
      <w:r w:rsidRPr="0069000A">
        <w:rPr>
          <w:rFonts w:ascii="Helvetica" w:hAnsi="Helvetica" w:cs="Times New Roman"/>
          <w:b/>
          <w:color w:val="000000"/>
        </w:rPr>
        <w:t>. Summary of re-sequencing of white lup</w:t>
      </w:r>
      <w:r>
        <w:rPr>
          <w:rFonts w:ascii="Helvetica" w:hAnsi="Helvetica" w:cs="Times New Roman"/>
          <w:b/>
          <w:color w:val="000000"/>
        </w:rPr>
        <w:t xml:space="preserve">in accession using short reads produced in this report. </w:t>
      </w:r>
    </w:p>
    <w:tbl>
      <w:tblPr>
        <w:tblW w:w="664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8"/>
        <w:gridCol w:w="2486"/>
        <w:gridCol w:w="2600"/>
      </w:tblGrid>
      <w:tr w:rsidR="00F84F51" w:rsidRPr="004256A5" w14:paraId="008A3E0F" w14:textId="77777777" w:rsidTr="00F84F51">
        <w:trPr>
          <w:trHeight w:val="300"/>
          <w:jc w:val="center"/>
        </w:trPr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E344C" w14:textId="77777777" w:rsidR="00F84F51" w:rsidRPr="004256A5" w:rsidRDefault="00F84F51" w:rsidP="00AA2FD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proofErr w:type="spellStart"/>
            <w:r w:rsidRPr="004256A5">
              <w:rPr>
                <w:rFonts w:ascii="Helvetica" w:eastAsia="Times New Roman" w:hAnsi="Helvetica" w:cs="Times New Roman"/>
                <w:b/>
                <w:bCs/>
                <w:color w:val="000000"/>
              </w:rPr>
              <w:t>Acession</w:t>
            </w:r>
            <w:proofErr w:type="spellEnd"/>
          </w:p>
        </w:tc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93D9F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b/>
                <w:bCs/>
                <w:color w:val="000000"/>
              </w:rPr>
              <w:t>Number of reads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DD9D3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b/>
                <w:bCs/>
                <w:color w:val="000000"/>
              </w:rPr>
              <w:t>Sequencing depth (x)</w:t>
            </w:r>
          </w:p>
        </w:tc>
      </w:tr>
      <w:tr w:rsidR="00F84F51" w:rsidRPr="004256A5" w14:paraId="2175C2C4" w14:textId="77777777" w:rsidTr="00F84F51">
        <w:trPr>
          <w:trHeight w:val="300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B8716" w14:textId="77777777" w:rsidR="00F84F51" w:rsidRPr="004256A5" w:rsidRDefault="00F84F51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P21525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A3553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50 445 99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CB0C2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17.5974</w:t>
            </w:r>
          </w:p>
        </w:tc>
      </w:tr>
      <w:tr w:rsidR="00F84F51" w:rsidRPr="004256A5" w14:paraId="5392E300" w14:textId="77777777" w:rsidTr="00F84F51">
        <w:trPr>
          <w:trHeight w:val="300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DAD33" w14:textId="77777777" w:rsidR="00F84F51" w:rsidRPr="004256A5" w:rsidRDefault="00F84F51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ALB01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A48C2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62 031 02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5FC0B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21.6387</w:t>
            </w:r>
          </w:p>
        </w:tc>
      </w:tr>
      <w:tr w:rsidR="00F84F51" w:rsidRPr="004256A5" w14:paraId="5E79924E" w14:textId="77777777" w:rsidTr="00F84F51">
        <w:trPr>
          <w:trHeight w:val="300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B48E6" w14:textId="77777777" w:rsidR="00F84F51" w:rsidRPr="004256A5" w:rsidRDefault="00F84F51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Badajoz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8677C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52 323 25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6E846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18.2523</w:t>
            </w:r>
          </w:p>
        </w:tc>
      </w:tr>
      <w:tr w:rsidR="00F84F51" w:rsidRPr="004256A5" w14:paraId="39228E45" w14:textId="77777777" w:rsidTr="00F84F51">
        <w:trPr>
          <w:trHeight w:val="300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EA21C" w14:textId="77777777" w:rsidR="00F84F51" w:rsidRPr="004256A5" w:rsidRDefault="00F84F51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4256A5">
              <w:rPr>
                <w:rFonts w:ascii="Helvetica" w:eastAsia="Times New Roman" w:hAnsi="Helvetica" w:cs="Times New Roman"/>
                <w:color w:val="000000"/>
              </w:rPr>
              <w:t>Batsi_Wild</w:t>
            </w:r>
            <w:proofErr w:type="spellEnd"/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DFBF6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72 214 90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80CDE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25.1912</w:t>
            </w:r>
          </w:p>
        </w:tc>
      </w:tr>
      <w:tr w:rsidR="00F84F51" w:rsidRPr="004256A5" w14:paraId="4412C31C" w14:textId="77777777" w:rsidTr="00F84F51">
        <w:trPr>
          <w:trHeight w:val="300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8BD03" w14:textId="77777777" w:rsidR="00F84F51" w:rsidRPr="004256A5" w:rsidRDefault="00F84F51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Dogan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81506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62 163 47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B679E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21.6849</w:t>
            </w:r>
          </w:p>
        </w:tc>
      </w:tr>
      <w:tr w:rsidR="00F84F51" w:rsidRPr="004256A5" w14:paraId="28317267" w14:textId="77777777" w:rsidTr="00F84F51">
        <w:trPr>
          <w:trHeight w:val="300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3D12E" w14:textId="77777777" w:rsidR="00F84F51" w:rsidRPr="004256A5" w:rsidRDefault="00F84F51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EGY6484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C9A8B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49 371 94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18F40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17.2228</w:t>
            </w:r>
          </w:p>
        </w:tc>
      </w:tr>
      <w:tr w:rsidR="00F84F51" w:rsidRPr="004256A5" w14:paraId="784CF5F3" w14:textId="77777777" w:rsidTr="00F84F51">
        <w:trPr>
          <w:trHeight w:val="300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E9F54" w14:textId="77777777" w:rsidR="00F84F51" w:rsidRPr="004256A5" w:rsidRDefault="00F84F51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Gerelta-2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31F0D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47 922 50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AFEC7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16.7172</w:t>
            </w:r>
          </w:p>
        </w:tc>
      </w:tr>
      <w:tr w:rsidR="00F84F51" w:rsidRPr="004256A5" w14:paraId="1222FC2B" w14:textId="77777777" w:rsidTr="00F84F51">
        <w:trPr>
          <w:trHeight w:val="300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46D6E" w14:textId="77777777" w:rsidR="00F84F51" w:rsidRPr="004256A5" w:rsidRDefault="00F84F51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GRC5262B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6DC11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69 488 01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5607A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24.24</w:t>
            </w:r>
          </w:p>
        </w:tc>
      </w:tr>
      <w:tr w:rsidR="00F84F51" w:rsidRPr="004256A5" w14:paraId="242443A7" w14:textId="77777777" w:rsidTr="00F84F51">
        <w:trPr>
          <w:trHeight w:val="300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0BAE9" w14:textId="77777777" w:rsidR="00F84F51" w:rsidRPr="004256A5" w:rsidRDefault="00F84F51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4256A5">
              <w:rPr>
                <w:rFonts w:ascii="Helvetica" w:eastAsia="Times New Roman" w:hAnsi="Helvetica" w:cs="Times New Roman"/>
                <w:color w:val="000000"/>
              </w:rPr>
              <w:t>Gyulatanya</w:t>
            </w:r>
            <w:proofErr w:type="spellEnd"/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F6CD0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72 232 01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E3E2E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25.1972</w:t>
            </w:r>
          </w:p>
        </w:tc>
      </w:tr>
      <w:tr w:rsidR="00F84F51" w:rsidRPr="004256A5" w14:paraId="7A1AE861" w14:textId="77777777" w:rsidTr="00F84F51">
        <w:trPr>
          <w:trHeight w:val="300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42873" w14:textId="77777777" w:rsidR="00F84F51" w:rsidRPr="004256A5" w:rsidRDefault="00F84F51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Hansa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081E5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49 540 83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3F7EB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17.2817</w:t>
            </w:r>
          </w:p>
        </w:tc>
      </w:tr>
      <w:tr w:rsidR="00F84F51" w:rsidRPr="004256A5" w14:paraId="62EAC72D" w14:textId="77777777" w:rsidTr="00F84F51">
        <w:trPr>
          <w:trHeight w:val="300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1D4A9" w14:textId="77777777" w:rsidR="00F84F51" w:rsidRPr="004256A5" w:rsidRDefault="00F84F51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4256A5">
              <w:rPr>
                <w:rFonts w:ascii="Helvetica" w:eastAsia="Times New Roman" w:hAnsi="Helvetica" w:cs="Times New Roman"/>
                <w:color w:val="000000"/>
              </w:rPr>
              <w:t>Kalina</w:t>
            </w:r>
            <w:proofErr w:type="spellEnd"/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8484F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47 682 91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AF4B6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16.6336</w:t>
            </w:r>
          </w:p>
        </w:tc>
      </w:tr>
      <w:tr w:rsidR="00F84F51" w:rsidRPr="004256A5" w14:paraId="64FA0995" w14:textId="77777777" w:rsidTr="00F84F51">
        <w:trPr>
          <w:trHeight w:val="300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7FA1D" w14:textId="77777777" w:rsidR="00F84F51" w:rsidRPr="004256A5" w:rsidRDefault="00F84F51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4256A5">
              <w:rPr>
                <w:rFonts w:ascii="Helvetica" w:eastAsia="Times New Roman" w:hAnsi="Helvetica" w:cs="Times New Roman"/>
                <w:color w:val="000000"/>
              </w:rPr>
              <w:t>Murringo</w:t>
            </w:r>
            <w:proofErr w:type="spellEnd"/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31289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46 095 75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AF01B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16.0799</w:t>
            </w:r>
          </w:p>
        </w:tc>
      </w:tr>
      <w:tr w:rsidR="00F84F51" w:rsidRPr="004256A5" w14:paraId="1BCE52D1" w14:textId="77777777" w:rsidTr="00F84F51">
        <w:trPr>
          <w:trHeight w:val="300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E87CC" w14:textId="77777777" w:rsidR="00F84F51" w:rsidRPr="004256A5" w:rsidRDefault="00F84F51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N3507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C81D0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59 689 06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CE733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20.8218</w:t>
            </w:r>
          </w:p>
        </w:tc>
      </w:tr>
      <w:tr w:rsidR="00F84F51" w:rsidRPr="004256A5" w14:paraId="3FDFEC5F" w14:textId="77777777" w:rsidTr="00F84F51">
        <w:trPr>
          <w:trHeight w:val="300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BD3BF" w14:textId="77777777" w:rsidR="00F84F51" w:rsidRPr="004256A5" w:rsidRDefault="00F84F51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4256A5">
              <w:rPr>
                <w:rFonts w:ascii="Helvetica" w:eastAsia="Times New Roman" w:hAnsi="Helvetica" w:cs="Times New Roman"/>
                <w:color w:val="000000"/>
              </w:rPr>
              <w:t>Nahrquell</w:t>
            </w:r>
            <w:proofErr w:type="spellEnd"/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72C96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50 061 85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66D68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17.4634</w:t>
            </w:r>
          </w:p>
        </w:tc>
      </w:tr>
      <w:tr w:rsidR="00F84F51" w:rsidRPr="004256A5" w14:paraId="30A723D4" w14:textId="77777777" w:rsidTr="00F84F51">
        <w:trPr>
          <w:trHeight w:val="300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BDE32" w14:textId="77777777" w:rsidR="00F84F51" w:rsidRPr="004256A5" w:rsidRDefault="00F84F51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4256A5">
              <w:rPr>
                <w:rFonts w:ascii="Helvetica" w:eastAsia="Times New Roman" w:hAnsi="Helvetica" w:cs="Times New Roman"/>
                <w:color w:val="000000"/>
              </w:rPr>
              <w:t>Neuland</w:t>
            </w:r>
            <w:proofErr w:type="spellEnd"/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7DAF1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52 169 24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6FA8F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18.1986</w:t>
            </w:r>
          </w:p>
        </w:tc>
      </w:tr>
      <w:tr w:rsidR="00F84F51" w:rsidRPr="004256A5" w14:paraId="1A915E0F" w14:textId="77777777" w:rsidTr="00F84F51">
        <w:trPr>
          <w:trHeight w:val="300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65ABA" w14:textId="77777777" w:rsidR="00F84F51" w:rsidRPr="004256A5" w:rsidRDefault="00F84F51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4256A5">
              <w:rPr>
                <w:rFonts w:ascii="Helvetica" w:eastAsia="Times New Roman" w:hAnsi="Helvetica" w:cs="Times New Roman"/>
                <w:color w:val="000000"/>
              </w:rPr>
              <w:t>Neutra</w:t>
            </w:r>
            <w:proofErr w:type="spellEnd"/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35BD3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54 662 09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687B7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19.0682</w:t>
            </w:r>
          </w:p>
        </w:tc>
      </w:tr>
      <w:tr w:rsidR="00F84F51" w:rsidRPr="004256A5" w14:paraId="32BEB586" w14:textId="77777777" w:rsidTr="00F84F51">
        <w:trPr>
          <w:trHeight w:val="300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23279" w14:textId="77777777" w:rsidR="00F84F51" w:rsidRPr="004256A5" w:rsidRDefault="00F84F51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4256A5">
              <w:rPr>
                <w:rFonts w:ascii="Helvetica" w:eastAsia="Times New Roman" w:hAnsi="Helvetica" w:cs="Times New Roman"/>
                <w:color w:val="000000"/>
              </w:rPr>
              <w:t>Poutignano</w:t>
            </w:r>
            <w:proofErr w:type="spellEnd"/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741AB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36 943 99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F24AB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12.8874</w:t>
            </w:r>
          </w:p>
        </w:tc>
      </w:tr>
      <w:tr w:rsidR="00F84F51" w:rsidRPr="004256A5" w14:paraId="31CCB191" w14:textId="77777777" w:rsidTr="00F84F51">
        <w:trPr>
          <w:trHeight w:val="300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6A3D4" w14:textId="77777777" w:rsidR="00F84F51" w:rsidRPr="004256A5" w:rsidRDefault="00F84F51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4256A5">
              <w:rPr>
                <w:rFonts w:ascii="Helvetica" w:eastAsia="Times New Roman" w:hAnsi="Helvetica" w:cs="Times New Roman"/>
                <w:color w:val="000000"/>
              </w:rPr>
              <w:t>Primorsky</w:t>
            </w:r>
            <w:proofErr w:type="spellEnd"/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7E72B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60 568 31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C065A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21.1285</w:t>
            </w:r>
          </w:p>
        </w:tc>
      </w:tr>
      <w:tr w:rsidR="00F84F51" w:rsidRPr="004256A5" w14:paraId="4ED93E50" w14:textId="77777777" w:rsidTr="00F84F51">
        <w:trPr>
          <w:trHeight w:val="300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4DFB8" w14:textId="77777777" w:rsidR="00F84F51" w:rsidRPr="004256A5" w:rsidRDefault="00F84F51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4256A5">
              <w:rPr>
                <w:rFonts w:ascii="Helvetica" w:eastAsia="Times New Roman" w:hAnsi="Helvetica" w:cs="Times New Roman"/>
                <w:color w:val="000000"/>
              </w:rPr>
              <w:t>Shinfield</w:t>
            </w:r>
            <w:proofErr w:type="spellEnd"/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759BA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51 076 12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A2423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17.8173</w:t>
            </w:r>
          </w:p>
        </w:tc>
      </w:tr>
      <w:tr w:rsidR="00F84F51" w:rsidRPr="004256A5" w14:paraId="2C3BF2D3" w14:textId="77777777" w:rsidTr="00F84F51">
        <w:trPr>
          <w:trHeight w:val="300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8569B" w14:textId="77777777" w:rsidR="00F84F51" w:rsidRPr="004256A5" w:rsidRDefault="00F84F51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Start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F6674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55 437 78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A4A93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19.3388</w:t>
            </w:r>
          </w:p>
        </w:tc>
      </w:tr>
      <w:tr w:rsidR="00F84F51" w:rsidRPr="004256A5" w14:paraId="16FB7E09" w14:textId="77777777" w:rsidTr="00F84F51">
        <w:trPr>
          <w:trHeight w:val="300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F413A" w14:textId="77777777" w:rsidR="00F84F51" w:rsidRPr="004256A5" w:rsidRDefault="00F84F51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SYR6258B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606DE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62 770 94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24059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21.8968</w:t>
            </w:r>
          </w:p>
        </w:tc>
      </w:tr>
      <w:tr w:rsidR="00F84F51" w:rsidRPr="004256A5" w14:paraId="137839E3" w14:textId="77777777" w:rsidTr="00F84F51">
        <w:trPr>
          <w:trHeight w:val="300"/>
          <w:jc w:val="center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EE1BB" w14:textId="77777777" w:rsidR="00F84F51" w:rsidRPr="004256A5" w:rsidRDefault="00F84F51" w:rsidP="00F84F51">
            <w:pPr>
              <w:ind w:right="-278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4256A5">
              <w:rPr>
                <w:rFonts w:ascii="Helvetica" w:eastAsia="Times New Roman" w:hAnsi="Helvetica" w:cs="Times New Roman"/>
                <w:color w:val="000000"/>
              </w:rPr>
              <w:t>Tombowskij</w:t>
            </w:r>
            <w:proofErr w:type="spellEnd"/>
            <w:r w:rsidRPr="004256A5">
              <w:rPr>
                <w:rFonts w:ascii="Helvetica" w:eastAsia="Times New Roman" w:hAnsi="Helvetica" w:cs="Times New Roman"/>
                <w:color w:val="000000"/>
              </w:rPr>
              <w:t xml:space="preserve"> S.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6A132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40 588 54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2C1F9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14.1588</w:t>
            </w:r>
          </w:p>
        </w:tc>
      </w:tr>
      <w:tr w:rsidR="00F84F51" w:rsidRPr="004256A5" w14:paraId="773F80C4" w14:textId="77777777" w:rsidTr="00F84F51">
        <w:trPr>
          <w:trHeight w:val="300"/>
          <w:jc w:val="center"/>
        </w:trPr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51776F" w14:textId="77777777" w:rsidR="00F84F51" w:rsidRPr="004256A5" w:rsidRDefault="00F84F51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4256A5">
              <w:rPr>
                <w:rFonts w:ascii="Helvetica" w:eastAsia="Times New Roman" w:hAnsi="Helvetica" w:cs="Times New Roman"/>
                <w:color w:val="000000"/>
              </w:rPr>
              <w:t>Volodia</w:t>
            </w:r>
            <w:proofErr w:type="spellEnd"/>
          </w:p>
        </w:tc>
        <w:tc>
          <w:tcPr>
            <w:tcW w:w="2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5F991D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49 050 310</w:t>
            </w:r>
          </w:p>
        </w:tc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81EBCA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17.1106</w:t>
            </w:r>
          </w:p>
        </w:tc>
      </w:tr>
      <w:tr w:rsidR="00F84F51" w:rsidRPr="004256A5" w14:paraId="23EFE4C8" w14:textId="77777777" w:rsidTr="001776A8">
        <w:trPr>
          <w:trHeight w:val="421"/>
          <w:jc w:val="center"/>
        </w:trPr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3BDDFB" w14:textId="77777777" w:rsidR="00F84F51" w:rsidRPr="004256A5" w:rsidRDefault="00F84F51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4256A5">
              <w:rPr>
                <w:rFonts w:ascii="Helvetica" w:eastAsia="Times New Roman" w:hAnsi="Helvetica" w:cs="Times New Roman"/>
                <w:color w:val="000000"/>
              </w:rPr>
              <w:t>Wado</w:t>
            </w:r>
            <w:proofErr w:type="spellEnd"/>
          </w:p>
        </w:tc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BFCCE9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57 808 23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24E19B" w14:textId="77777777" w:rsidR="00F84F51" w:rsidRPr="004256A5" w:rsidRDefault="00F84F51" w:rsidP="00F84F51">
            <w:pPr>
              <w:jc w:val="center"/>
              <w:rPr>
                <w:rFonts w:ascii="Helvetica" w:eastAsia="Times New Roman" w:hAnsi="Helvetica" w:cs="Times New Roman"/>
                <w:color w:val="000000"/>
              </w:rPr>
            </w:pPr>
            <w:r w:rsidRPr="004256A5">
              <w:rPr>
                <w:rFonts w:ascii="Helvetica" w:eastAsia="Times New Roman" w:hAnsi="Helvetica" w:cs="Times New Roman"/>
                <w:color w:val="000000"/>
              </w:rPr>
              <w:t>20.1657</w:t>
            </w:r>
          </w:p>
        </w:tc>
      </w:tr>
    </w:tbl>
    <w:p w14:paraId="45288E98" w14:textId="77777777" w:rsidR="00F84F51" w:rsidRPr="0069000A" w:rsidRDefault="00F84F51" w:rsidP="00F84F51">
      <w:pPr>
        <w:spacing w:line="360" w:lineRule="auto"/>
        <w:ind w:firstLine="576"/>
        <w:rPr>
          <w:rFonts w:ascii="Helvetica" w:hAnsi="Helvetica"/>
        </w:rPr>
      </w:pPr>
    </w:p>
    <w:p w14:paraId="3FF33110" w14:textId="77777777" w:rsidR="009B0D80" w:rsidRDefault="009B0D80"/>
    <w:sectPr w:rsidR="009B0D80" w:rsidSect="009B0D8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84F51"/>
    <w:rsid w:val="000B3FD5"/>
    <w:rsid w:val="001776A8"/>
    <w:rsid w:val="0023078A"/>
    <w:rsid w:val="004256A5"/>
    <w:rsid w:val="005876C4"/>
    <w:rsid w:val="007822EA"/>
    <w:rsid w:val="008A1AD2"/>
    <w:rsid w:val="00983D24"/>
    <w:rsid w:val="009B0D80"/>
    <w:rsid w:val="00C853AC"/>
    <w:rsid w:val="00F84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A0C367"/>
  <w14:defaultImageDpi w14:val="300"/>
  <w15:docId w15:val="{BD5EDE27-4B2B-4E13-92B1-DA813CB12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F5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59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3</Words>
  <Characters>16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Hufnagel</dc:creator>
  <cp:keywords/>
  <dc:description/>
  <cp:lastModifiedBy>Barbara Hufnagel</cp:lastModifiedBy>
  <cp:revision>5</cp:revision>
  <dcterms:created xsi:type="dcterms:W3CDTF">2020-06-16T05:47:00Z</dcterms:created>
  <dcterms:modified xsi:type="dcterms:W3CDTF">2020-06-18T21:08:00Z</dcterms:modified>
</cp:coreProperties>
</file>